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6"/>
      </w:tblGrid>
      <w:tr w:rsidR="004F2B23" w:rsidRPr="00CA5B61" w14:paraId="21ACADE7" w14:textId="77777777" w:rsidTr="004F2B23">
        <w:trPr>
          <w:trHeight w:val="300"/>
        </w:trPr>
        <w:tc>
          <w:tcPr>
            <w:tcW w:w="7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D561" w14:textId="77777777" w:rsidR="004F2B23" w:rsidRPr="006377C7" w:rsidRDefault="004F2B23" w:rsidP="008A1CE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37F8F021" w14:textId="532BF9B1" w:rsidR="004548B2" w:rsidRPr="00E87C6D" w:rsidRDefault="004548B2" w:rsidP="004548B2">
      <w:pPr>
        <w:rPr>
          <w:rFonts w:ascii="Times New Roman" w:eastAsia="Times New Roman" w:hAnsi="Times New Roman"/>
          <w:color w:val="000000"/>
          <w:sz w:val="20"/>
          <w:szCs w:val="20"/>
          <w:lang w:eastAsia="sv-SE"/>
        </w:rPr>
      </w:pPr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Supplementary table </w:t>
      </w:r>
      <w:r w:rsidR="005375EB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1</w:t>
      </w:r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, Spearman correlations for ∆IL-23</w:t>
      </w:r>
      <w:r w:rsidR="00E87C6D"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, </w:t>
      </w:r>
      <w:r w:rsidR="00E87C6D" w:rsidRPr="00E87C6D">
        <w:rPr>
          <w:rFonts w:ascii="Times New Roman" w:eastAsia="Times New Roman" w:hAnsi="Times New Roman"/>
          <w:color w:val="000000"/>
          <w:sz w:val="20"/>
          <w:szCs w:val="20"/>
          <w:lang w:val="en-GB" w:eastAsia="sv-SE"/>
        </w:rPr>
        <w:t>∆IL-17</w:t>
      </w:r>
      <w:r w:rsidR="00C54D9E">
        <w:rPr>
          <w:rFonts w:ascii="Times New Roman" w:eastAsia="Times New Roman" w:hAnsi="Times New Roman"/>
          <w:color w:val="000000"/>
          <w:sz w:val="20"/>
          <w:szCs w:val="20"/>
          <w:lang w:val="en-GB" w:eastAsia="sv-SE"/>
        </w:rPr>
        <w:t xml:space="preserve">, </w:t>
      </w:r>
      <w:r w:rsidR="00E87C6D" w:rsidRPr="00E87C6D">
        <w:rPr>
          <w:rFonts w:ascii="Times New Roman" w:eastAsia="Times New Roman" w:hAnsi="Times New Roman"/>
          <w:color w:val="000000"/>
          <w:sz w:val="20"/>
          <w:szCs w:val="20"/>
          <w:lang w:val="en-GB" w:eastAsia="sv-SE"/>
        </w:rPr>
        <w:t>∆leptin</w:t>
      </w:r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 and other analytes</w:t>
      </w:r>
      <w:bookmarkStart w:id="0" w:name="_GoBack"/>
      <w:bookmarkEnd w:id="0"/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, between </w:t>
      </w:r>
      <w:r w:rsidR="0019089C"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baseline </w:t>
      </w:r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and </w:t>
      </w:r>
      <w:r w:rsidR="0019089C"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month 6</w:t>
      </w:r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 in </w:t>
      </w:r>
      <w:r w:rsidR="0019089C"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patients with psoriatic arthritis, </w:t>
      </w:r>
      <w:r w:rsidRPr="00E87C6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n=41</w:t>
      </w:r>
    </w:p>
    <w:tbl>
      <w:tblPr>
        <w:tblW w:w="73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908"/>
        <w:gridCol w:w="910"/>
        <w:gridCol w:w="889"/>
        <w:gridCol w:w="894"/>
        <w:gridCol w:w="865"/>
        <w:gridCol w:w="865"/>
      </w:tblGrid>
      <w:tr w:rsidR="00413083" w:rsidRPr="00CA5B61" w14:paraId="6DDD5C40" w14:textId="77777777" w:rsidTr="003C69B1">
        <w:trPr>
          <w:trHeight w:val="300"/>
        </w:trPr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E8DE" w14:textId="77777777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928668" w14:textId="14E21432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2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B23FD" w14:textId="2A299036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-valu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E08371" w14:textId="43308831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17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1F5A6B" w14:textId="7C8C2E09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DCA8F1" w14:textId="27416CC8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lepti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49F8DF" w14:textId="0619A527" w:rsidR="00413083" w:rsidRPr="00413083" w:rsidRDefault="00413083" w:rsidP="004130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-value</w:t>
            </w:r>
          </w:p>
        </w:tc>
      </w:tr>
      <w:tr w:rsidR="004548B2" w:rsidRPr="00CA5B61" w14:paraId="3118E3D3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E9E6" w14:textId="71C2BFD1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CR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1711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99F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EB82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8BFA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FE70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46B8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05</w:t>
            </w:r>
          </w:p>
        </w:tc>
      </w:tr>
      <w:tr w:rsidR="004548B2" w:rsidRPr="00CA5B61" w14:paraId="1B4C77D2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D78" w14:textId="43B15279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TNF</w:t>
            </w:r>
            <w:r w:rsidR="00701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</w:t>
            </w: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α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E9F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71C2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1E395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5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CF9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262D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8762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98</w:t>
            </w:r>
          </w:p>
        </w:tc>
      </w:tr>
      <w:tr w:rsidR="002A2433" w:rsidRPr="00413083" w14:paraId="609817D0" w14:textId="77777777" w:rsidTr="00861B78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2A79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1β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375B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557E7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6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1B72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DF25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7CA8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740A6" w14:textId="77777777" w:rsidR="002A2433" w:rsidRPr="00413083" w:rsidRDefault="002A2433" w:rsidP="00861B7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02</w:t>
            </w:r>
          </w:p>
        </w:tc>
      </w:tr>
      <w:tr w:rsidR="004548B2" w:rsidRPr="00CA5B61" w14:paraId="2969E0ED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762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9845D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BC5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96FF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5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876E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7C27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99AF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820</w:t>
            </w:r>
          </w:p>
        </w:tc>
      </w:tr>
      <w:tr w:rsidR="00413083" w:rsidRPr="00CA5B61" w14:paraId="7AD1BAEB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9323" w14:textId="30660BC9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48E03" w14:textId="4527BEB3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2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9034D" w14:textId="135CD4CF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5E44" w14:textId="5F231F96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D2081" w14:textId="7655B4A6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6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4F1D8" w14:textId="1C6799F1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2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C469" w14:textId="68EA9D93" w:rsidR="00413083" w:rsidRPr="00413083" w:rsidRDefault="00413083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44</w:t>
            </w:r>
          </w:p>
        </w:tc>
      </w:tr>
      <w:tr w:rsidR="004548B2" w:rsidRPr="00CA5B61" w14:paraId="4312C2C0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5F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12/IL-23 p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4B2C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D1CA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B277F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6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0961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AAB3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746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70</w:t>
            </w:r>
          </w:p>
        </w:tc>
      </w:tr>
      <w:tr w:rsidR="004548B2" w:rsidRPr="00CA5B61" w14:paraId="38CF6241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B16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A04F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653E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F79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BC75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C3EE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3B15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00</w:t>
            </w:r>
          </w:p>
        </w:tc>
      </w:tr>
      <w:tr w:rsidR="004548B2" w:rsidRPr="00CA5B61" w14:paraId="1A462CD9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385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74E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12E5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A586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C05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F8C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2AC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08</w:t>
            </w:r>
          </w:p>
        </w:tc>
      </w:tr>
      <w:tr w:rsidR="004548B2" w:rsidRPr="00CA5B61" w14:paraId="0B2063F6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53C8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L-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1D60D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ABF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8E61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2030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94BD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8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E50A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</w:tr>
      <w:tr w:rsidR="004548B2" w:rsidRPr="00CA5B61" w14:paraId="0B49D16C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981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IFN-γ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FF13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6FD1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5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7EB0" w14:textId="3BC5C288" w:rsidR="004548B2" w:rsidRPr="00413083" w:rsidRDefault="00AD76B4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6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1700" w14:textId="2ED1E762" w:rsidR="004548B2" w:rsidRPr="00AD76B4" w:rsidRDefault="004548B2" w:rsidP="00E0120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AD7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</w:t>
            </w:r>
            <w:r w:rsidR="00AD76B4" w:rsidRPr="00AD7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25EDF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853A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68</w:t>
            </w:r>
          </w:p>
        </w:tc>
      </w:tr>
      <w:tr w:rsidR="004548B2" w:rsidRPr="00CA5B61" w14:paraId="313DFE44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D6C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Resis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2532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1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B2C4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CF43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10D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7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BC6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2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8D4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16</w:t>
            </w:r>
          </w:p>
        </w:tc>
      </w:tr>
      <w:tr w:rsidR="004548B2" w:rsidRPr="00CA5B61" w14:paraId="127BC73D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3AE4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Lep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FB8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8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1DE9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DBB7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2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DB9D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AE7F199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6F2C5312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4548B2" w:rsidRPr="00CA5B61" w14:paraId="41134CDA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FA4" w14:textId="7CA56FE6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HMW</w:t>
            </w:r>
            <w:r w:rsidR="00F30FC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adiponec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59E1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3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8A3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CB8AD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0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8403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7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45A6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2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D3FB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66</w:t>
            </w:r>
          </w:p>
        </w:tc>
      </w:tr>
      <w:tr w:rsidR="004548B2" w:rsidRPr="00CA5B61" w14:paraId="0F8F27E2" w14:textId="77777777" w:rsidTr="002014AC">
        <w:trPr>
          <w:trHeight w:val="164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2D06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∆Tot-adiponec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1340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3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5073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0937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2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8115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4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F771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-0.3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D8AB5" w14:textId="77777777" w:rsidR="004548B2" w:rsidRPr="00413083" w:rsidRDefault="004548B2" w:rsidP="00E0120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4130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032</w:t>
            </w:r>
          </w:p>
        </w:tc>
      </w:tr>
    </w:tbl>
    <w:p w14:paraId="01F9D2AF" w14:textId="77777777" w:rsidR="004548B2" w:rsidRDefault="004548B2" w:rsidP="004548B2">
      <w:pPr>
        <w:rPr>
          <w:rFonts w:ascii="Times New Roman" w:eastAsia="Times New Roman" w:hAnsi="Times New Roman"/>
          <w:color w:val="000000"/>
          <w:lang w:eastAsia="sv-SE"/>
        </w:rPr>
      </w:pPr>
    </w:p>
    <w:tbl>
      <w:tblPr>
        <w:tblW w:w="13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2"/>
      </w:tblGrid>
      <w:tr w:rsidR="004548B2" w:rsidRPr="00CA5B61" w14:paraId="675ADE6B" w14:textId="77777777" w:rsidTr="00E01204">
        <w:trPr>
          <w:trHeight w:val="300"/>
        </w:trPr>
        <w:tc>
          <w:tcPr>
            <w:tcW w:w="1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549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  <w:p w14:paraId="6CB2E6D3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MI body mass index</w:t>
            </w:r>
          </w:p>
          <w:p w14:paraId="264E0D50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RP c-reactive protein</w:t>
            </w:r>
          </w:p>
          <w:p w14:paraId="0B297C8D" w14:textId="56DB0F98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HMW high molecular weight</w:t>
            </w:r>
          </w:p>
          <w:p w14:paraId="2CF20DC4" w14:textId="0AF5B1E5" w:rsidR="00E1017A" w:rsidRPr="004974CD" w:rsidRDefault="00E1017A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FN interferon</w:t>
            </w:r>
          </w:p>
          <w:p w14:paraId="519BF6E0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  <w:t>IL interleukin</w:t>
            </w:r>
          </w:p>
        </w:tc>
      </w:tr>
      <w:tr w:rsidR="004548B2" w:rsidRPr="00CA5B61" w14:paraId="7B9A9771" w14:textId="77777777" w:rsidTr="00E01204">
        <w:trPr>
          <w:trHeight w:val="300"/>
        </w:trPr>
        <w:tc>
          <w:tcPr>
            <w:tcW w:w="1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00E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NF tumor necrosis factor</w:t>
            </w:r>
          </w:p>
          <w:p w14:paraId="1D8A331E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ot total</w:t>
            </w:r>
          </w:p>
          <w:p w14:paraId="59D7CB0E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4974C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VAS visual analogue scale</w:t>
            </w:r>
          </w:p>
          <w:p w14:paraId="4695CB07" w14:textId="77777777" w:rsidR="004548B2" w:rsidRPr="004974CD" w:rsidRDefault="004548B2" w:rsidP="00E0120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6231B946" w14:textId="42A53D3E" w:rsidR="004548B2" w:rsidRPr="00360B2F" w:rsidRDefault="004548B2" w:rsidP="004F2B23">
      <w:pPr>
        <w:rPr>
          <w:rFonts w:ascii="Times New Roman" w:hAnsi="Times New Roman"/>
          <w:sz w:val="20"/>
          <w:szCs w:val="20"/>
        </w:rPr>
      </w:pPr>
    </w:p>
    <w:p w14:paraId="416E09F8" w14:textId="60423390" w:rsidR="004548B2" w:rsidRPr="00F42332" w:rsidRDefault="004548B2" w:rsidP="00F4233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Supplementary figure </w:t>
      </w:r>
      <w:r w:rsidR="005375EB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1</w:t>
      </w: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, Scatterplots</w:t>
      </w:r>
      <w:r w:rsidR="0028415D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 </w:t>
      </w: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of the correlation</w:t>
      </w:r>
      <w:r w:rsidR="006A2C05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s</w:t>
      </w: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 between ∆IL-23 and a) ∆leptin, b) ∆DAS28CRP, at </w:t>
      </w:r>
      <w:r w:rsidR="006A2C05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month</w:t>
      </w: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 </w:t>
      </w:r>
      <w:r w:rsidR="006A2C05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6</w:t>
      </w: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 xml:space="preserve"> in </w:t>
      </w:r>
      <w:r w:rsidR="006A2C05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patients with psoriatic arthritis (</w:t>
      </w:r>
      <w:r w:rsidRPr="00360B2F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PsA</w:t>
      </w:r>
      <w:r w:rsidR="006A2C05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)</w:t>
      </w:r>
    </w:p>
    <w:tbl>
      <w:tblPr>
        <w:tblW w:w="24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0"/>
        <w:gridCol w:w="515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E36E4B" w:rsidRPr="00201418" w14:paraId="7D488003" w14:textId="77777777" w:rsidTr="00F42332">
        <w:trPr>
          <w:trHeight w:val="300"/>
        </w:trPr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61CA" w14:textId="77777777" w:rsidR="00E36E4B" w:rsidRPr="00A36B69" w:rsidRDefault="00E36E4B" w:rsidP="00E36E4B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  <w:p w14:paraId="55A1FA45" w14:textId="539B6FE4" w:rsidR="000F7024" w:rsidRPr="00A36B69" w:rsidRDefault="000F7024" w:rsidP="000F7024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  <w:p w14:paraId="420B07B3" w14:textId="77777777" w:rsidR="000F7024" w:rsidRPr="00A36B69" w:rsidRDefault="000F7024" w:rsidP="000F7024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</w:p>
          <w:p w14:paraId="3C3347AD" w14:textId="14C8F7E0" w:rsidR="000F7024" w:rsidRDefault="0020300B" w:rsidP="000F702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lang w:val="sv-SE"/>
              </w:rPr>
            </w:pPr>
            <w:r>
              <w:rPr>
                <w:noProof/>
              </w:rPr>
              <w:drawing>
                <wp:inline distT="0" distB="0" distL="0" distR="0" wp14:anchorId="38F3F75E" wp14:editId="5FF3C070">
                  <wp:extent cx="6018530" cy="1939602"/>
                  <wp:effectExtent l="0" t="0" r="1270" b="3810"/>
                  <wp:docPr id="21" name="Bildobjekt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9475" cy="1946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47DA52" w14:textId="67F3DC4E" w:rsidR="00C1428F" w:rsidRDefault="00C1428F" w:rsidP="00C142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lang w:val="sv-SE"/>
              </w:rPr>
            </w:pPr>
          </w:p>
          <w:p w14:paraId="14A3E2B0" w14:textId="61B22DC5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C96" w14:textId="5280F065" w:rsidR="00E36E4B" w:rsidRDefault="00E36E4B" w:rsidP="00E36E4B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sv-SE"/>
              </w:rPr>
            </w:pPr>
          </w:p>
          <w:p w14:paraId="554EB22A" w14:textId="77777777" w:rsidR="00E36E4B" w:rsidRDefault="00E36E4B" w:rsidP="00E36E4B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sv-SE"/>
              </w:rPr>
            </w:pPr>
          </w:p>
          <w:p w14:paraId="4715CFC5" w14:textId="77777777" w:rsidR="00E36E4B" w:rsidRDefault="00E36E4B" w:rsidP="00E36E4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lang w:val="sv-SE"/>
              </w:rPr>
            </w:pPr>
          </w:p>
          <w:p w14:paraId="6E3C338E" w14:textId="7D6AFCD4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294" w14:textId="47743E03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223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F4B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47F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68B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422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AB0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FB6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7C9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ECC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DB7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4A5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2C80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D2F" w14:textId="77777777" w:rsidR="004548B2" w:rsidRPr="0025463E" w:rsidRDefault="004548B2" w:rsidP="00E01204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</w:p>
        </w:tc>
      </w:tr>
    </w:tbl>
    <w:p w14:paraId="76006706" w14:textId="77777777" w:rsidR="004548B2" w:rsidRPr="00757882" w:rsidRDefault="004548B2" w:rsidP="004548B2">
      <w:pPr>
        <w:rPr>
          <w:rFonts w:ascii="Times New Roman" w:eastAsia="Times New Roman" w:hAnsi="Times New Roman"/>
          <w:color w:val="000000"/>
          <w:sz w:val="20"/>
          <w:szCs w:val="20"/>
          <w:lang w:eastAsia="sv-SE"/>
        </w:rPr>
      </w:pPr>
      <w:r w:rsidRPr="0025463E">
        <w:rPr>
          <w:rFonts w:ascii="Times New Roman" w:eastAsia="Times New Roman" w:hAnsi="Times New Roman"/>
          <w:color w:val="000000"/>
          <w:sz w:val="20"/>
          <w:szCs w:val="20"/>
          <w:lang w:eastAsia="sv-SE"/>
        </w:rPr>
        <w:t>DAS28CRP disease activity score</w:t>
      </w:r>
    </w:p>
    <w:p w14:paraId="342F6A86" w14:textId="582B39BB" w:rsidR="0028415D" w:rsidRPr="004F2B23" w:rsidRDefault="004548B2" w:rsidP="004F2B2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5463E">
        <w:rPr>
          <w:rFonts w:ascii="Times New Roman" w:hAnsi="Times New Roman"/>
          <w:sz w:val="20"/>
          <w:szCs w:val="20"/>
        </w:rPr>
        <w:t>IL interleukin</w:t>
      </w:r>
    </w:p>
    <w:sectPr w:rsidR="0028415D" w:rsidRPr="004F2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40A78"/>
    <w:multiLevelType w:val="hybridMultilevel"/>
    <w:tmpl w:val="16E471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E95595"/>
    <w:multiLevelType w:val="hybridMultilevel"/>
    <w:tmpl w:val="B69883C2"/>
    <w:lvl w:ilvl="0" w:tplc="3C8C4CD2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D1D90"/>
    <w:multiLevelType w:val="hybridMultilevel"/>
    <w:tmpl w:val="EFBA5C0C"/>
    <w:lvl w:ilvl="0" w:tplc="326E340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541A78"/>
    <w:multiLevelType w:val="hybridMultilevel"/>
    <w:tmpl w:val="CB0E4F4A"/>
    <w:lvl w:ilvl="0" w:tplc="2D461F80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B0775"/>
    <w:multiLevelType w:val="hybridMultilevel"/>
    <w:tmpl w:val="16E471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C6F"/>
    <w:rsid w:val="000045EE"/>
    <w:rsid w:val="000071A1"/>
    <w:rsid w:val="0001103F"/>
    <w:rsid w:val="00016081"/>
    <w:rsid w:val="00020734"/>
    <w:rsid w:val="000234C8"/>
    <w:rsid w:val="00043FB7"/>
    <w:rsid w:val="00051CDC"/>
    <w:rsid w:val="00060D50"/>
    <w:rsid w:val="000729F9"/>
    <w:rsid w:val="00073964"/>
    <w:rsid w:val="0008135D"/>
    <w:rsid w:val="00082A72"/>
    <w:rsid w:val="00086610"/>
    <w:rsid w:val="00095EBA"/>
    <w:rsid w:val="000A7D5D"/>
    <w:rsid w:val="000B7F0D"/>
    <w:rsid w:val="000C3190"/>
    <w:rsid w:val="000C4AAE"/>
    <w:rsid w:val="000C50FE"/>
    <w:rsid w:val="000D06D9"/>
    <w:rsid w:val="000F4BDE"/>
    <w:rsid w:val="000F6671"/>
    <w:rsid w:val="000F7024"/>
    <w:rsid w:val="00100517"/>
    <w:rsid w:val="00104B27"/>
    <w:rsid w:val="00113D3B"/>
    <w:rsid w:val="00122513"/>
    <w:rsid w:val="00123AA1"/>
    <w:rsid w:val="001513BB"/>
    <w:rsid w:val="00157E91"/>
    <w:rsid w:val="001627B2"/>
    <w:rsid w:val="001628F9"/>
    <w:rsid w:val="00164A90"/>
    <w:rsid w:val="00166749"/>
    <w:rsid w:val="001719B5"/>
    <w:rsid w:val="0017682B"/>
    <w:rsid w:val="00177837"/>
    <w:rsid w:val="00187095"/>
    <w:rsid w:val="0019089C"/>
    <w:rsid w:val="001911E9"/>
    <w:rsid w:val="001A773D"/>
    <w:rsid w:val="001B4739"/>
    <w:rsid w:val="001B7652"/>
    <w:rsid w:val="001C34A6"/>
    <w:rsid w:val="001D27A2"/>
    <w:rsid w:val="001D294E"/>
    <w:rsid w:val="001D45FF"/>
    <w:rsid w:val="001D5C62"/>
    <w:rsid w:val="001D75B1"/>
    <w:rsid w:val="001E40D0"/>
    <w:rsid w:val="001E58FC"/>
    <w:rsid w:val="001F62C6"/>
    <w:rsid w:val="002010A4"/>
    <w:rsid w:val="002014AC"/>
    <w:rsid w:val="0020300B"/>
    <w:rsid w:val="00206678"/>
    <w:rsid w:val="00212705"/>
    <w:rsid w:val="00221226"/>
    <w:rsid w:val="00232791"/>
    <w:rsid w:val="002355B7"/>
    <w:rsid w:val="00243358"/>
    <w:rsid w:val="0026037D"/>
    <w:rsid w:val="00283526"/>
    <w:rsid w:val="0028415D"/>
    <w:rsid w:val="00290346"/>
    <w:rsid w:val="002952D9"/>
    <w:rsid w:val="00296AD9"/>
    <w:rsid w:val="00297C7D"/>
    <w:rsid w:val="002A0364"/>
    <w:rsid w:val="002A2433"/>
    <w:rsid w:val="002B3372"/>
    <w:rsid w:val="002B5614"/>
    <w:rsid w:val="002E3F34"/>
    <w:rsid w:val="002E54E3"/>
    <w:rsid w:val="002F7160"/>
    <w:rsid w:val="003039D8"/>
    <w:rsid w:val="0030564C"/>
    <w:rsid w:val="00314E38"/>
    <w:rsid w:val="00315263"/>
    <w:rsid w:val="00315A70"/>
    <w:rsid w:val="00321739"/>
    <w:rsid w:val="00324B81"/>
    <w:rsid w:val="00330BC5"/>
    <w:rsid w:val="003319AE"/>
    <w:rsid w:val="0033252D"/>
    <w:rsid w:val="0034275C"/>
    <w:rsid w:val="00345B5C"/>
    <w:rsid w:val="00353330"/>
    <w:rsid w:val="00360B2F"/>
    <w:rsid w:val="003717D1"/>
    <w:rsid w:val="00374741"/>
    <w:rsid w:val="003762EC"/>
    <w:rsid w:val="003769A4"/>
    <w:rsid w:val="003770EC"/>
    <w:rsid w:val="003A737D"/>
    <w:rsid w:val="003B097D"/>
    <w:rsid w:val="003B10A9"/>
    <w:rsid w:val="003B549B"/>
    <w:rsid w:val="003C6C21"/>
    <w:rsid w:val="003F10CC"/>
    <w:rsid w:val="003F2770"/>
    <w:rsid w:val="004019BD"/>
    <w:rsid w:val="00406D2D"/>
    <w:rsid w:val="004101AF"/>
    <w:rsid w:val="00413083"/>
    <w:rsid w:val="0041391E"/>
    <w:rsid w:val="00413FDF"/>
    <w:rsid w:val="004249A2"/>
    <w:rsid w:val="00431C1F"/>
    <w:rsid w:val="004346D0"/>
    <w:rsid w:val="00437FA6"/>
    <w:rsid w:val="004548B2"/>
    <w:rsid w:val="00454F59"/>
    <w:rsid w:val="00467DBC"/>
    <w:rsid w:val="00470183"/>
    <w:rsid w:val="00470E4B"/>
    <w:rsid w:val="0047246A"/>
    <w:rsid w:val="00474411"/>
    <w:rsid w:val="00476EB7"/>
    <w:rsid w:val="004974CD"/>
    <w:rsid w:val="00497531"/>
    <w:rsid w:val="004A2889"/>
    <w:rsid w:val="004A5287"/>
    <w:rsid w:val="004A633D"/>
    <w:rsid w:val="004A64EE"/>
    <w:rsid w:val="004B09DF"/>
    <w:rsid w:val="004B4308"/>
    <w:rsid w:val="004B7D2A"/>
    <w:rsid w:val="004C14A8"/>
    <w:rsid w:val="004C240E"/>
    <w:rsid w:val="004C25C2"/>
    <w:rsid w:val="004C41FF"/>
    <w:rsid w:val="004D2046"/>
    <w:rsid w:val="004D5128"/>
    <w:rsid w:val="004E18A6"/>
    <w:rsid w:val="004E1998"/>
    <w:rsid w:val="004E2DF2"/>
    <w:rsid w:val="004F1363"/>
    <w:rsid w:val="004F2B23"/>
    <w:rsid w:val="004F2FFE"/>
    <w:rsid w:val="004F358B"/>
    <w:rsid w:val="004F77FD"/>
    <w:rsid w:val="00502A50"/>
    <w:rsid w:val="00504243"/>
    <w:rsid w:val="00505168"/>
    <w:rsid w:val="00505ABD"/>
    <w:rsid w:val="00511BB0"/>
    <w:rsid w:val="005143CC"/>
    <w:rsid w:val="00520A5D"/>
    <w:rsid w:val="00520ECB"/>
    <w:rsid w:val="005254F8"/>
    <w:rsid w:val="00526E58"/>
    <w:rsid w:val="00533E7C"/>
    <w:rsid w:val="005366D7"/>
    <w:rsid w:val="005367C4"/>
    <w:rsid w:val="005375EB"/>
    <w:rsid w:val="00537913"/>
    <w:rsid w:val="005542D2"/>
    <w:rsid w:val="0056042B"/>
    <w:rsid w:val="005752CC"/>
    <w:rsid w:val="00590EBB"/>
    <w:rsid w:val="00591739"/>
    <w:rsid w:val="005B2E76"/>
    <w:rsid w:val="005B5F5E"/>
    <w:rsid w:val="005B770B"/>
    <w:rsid w:val="005C492F"/>
    <w:rsid w:val="005D1B82"/>
    <w:rsid w:val="005D20C2"/>
    <w:rsid w:val="005D4356"/>
    <w:rsid w:val="005D75C8"/>
    <w:rsid w:val="005F667B"/>
    <w:rsid w:val="005F689B"/>
    <w:rsid w:val="00601F07"/>
    <w:rsid w:val="00605155"/>
    <w:rsid w:val="006205B3"/>
    <w:rsid w:val="0062672D"/>
    <w:rsid w:val="00627CC3"/>
    <w:rsid w:val="00630C45"/>
    <w:rsid w:val="006377C7"/>
    <w:rsid w:val="00641B1D"/>
    <w:rsid w:val="0064676A"/>
    <w:rsid w:val="00647FB3"/>
    <w:rsid w:val="00657A5E"/>
    <w:rsid w:val="0066375B"/>
    <w:rsid w:val="0067100A"/>
    <w:rsid w:val="006870B2"/>
    <w:rsid w:val="00690F0D"/>
    <w:rsid w:val="00694418"/>
    <w:rsid w:val="006A0D48"/>
    <w:rsid w:val="006A2C05"/>
    <w:rsid w:val="006A77ED"/>
    <w:rsid w:val="006B08C3"/>
    <w:rsid w:val="006C0442"/>
    <w:rsid w:val="006C2239"/>
    <w:rsid w:val="006C5488"/>
    <w:rsid w:val="006C5777"/>
    <w:rsid w:val="006C6133"/>
    <w:rsid w:val="006C6317"/>
    <w:rsid w:val="006D03A3"/>
    <w:rsid w:val="006D6D23"/>
    <w:rsid w:val="006D7FA5"/>
    <w:rsid w:val="006E0722"/>
    <w:rsid w:val="006F10F7"/>
    <w:rsid w:val="006F24E3"/>
    <w:rsid w:val="006F3618"/>
    <w:rsid w:val="006F6C7D"/>
    <w:rsid w:val="00701FB6"/>
    <w:rsid w:val="007042B7"/>
    <w:rsid w:val="0070448E"/>
    <w:rsid w:val="0071220C"/>
    <w:rsid w:val="007279E0"/>
    <w:rsid w:val="007300E0"/>
    <w:rsid w:val="00731102"/>
    <w:rsid w:val="007514F7"/>
    <w:rsid w:val="00754D3C"/>
    <w:rsid w:val="00765DC1"/>
    <w:rsid w:val="00773B88"/>
    <w:rsid w:val="00775A13"/>
    <w:rsid w:val="00791C7A"/>
    <w:rsid w:val="00797C38"/>
    <w:rsid w:val="007A243B"/>
    <w:rsid w:val="007A267F"/>
    <w:rsid w:val="007B0971"/>
    <w:rsid w:val="007C5E8A"/>
    <w:rsid w:val="007C7C29"/>
    <w:rsid w:val="007D1738"/>
    <w:rsid w:val="007D2CBF"/>
    <w:rsid w:val="007D3348"/>
    <w:rsid w:val="007D705C"/>
    <w:rsid w:val="007F1ADA"/>
    <w:rsid w:val="008028D7"/>
    <w:rsid w:val="008147FE"/>
    <w:rsid w:val="00816E77"/>
    <w:rsid w:val="0082740A"/>
    <w:rsid w:val="00830F84"/>
    <w:rsid w:val="008338A6"/>
    <w:rsid w:val="008460DB"/>
    <w:rsid w:val="00851AD4"/>
    <w:rsid w:val="00854AE6"/>
    <w:rsid w:val="00866003"/>
    <w:rsid w:val="0087081C"/>
    <w:rsid w:val="0087096F"/>
    <w:rsid w:val="00871029"/>
    <w:rsid w:val="008A13DB"/>
    <w:rsid w:val="008A5A58"/>
    <w:rsid w:val="008B218A"/>
    <w:rsid w:val="008B5AF0"/>
    <w:rsid w:val="008C1439"/>
    <w:rsid w:val="008C5B46"/>
    <w:rsid w:val="008D7EAE"/>
    <w:rsid w:val="008E0A34"/>
    <w:rsid w:val="008E2A47"/>
    <w:rsid w:val="008E2ABE"/>
    <w:rsid w:val="008E38FF"/>
    <w:rsid w:val="0090064B"/>
    <w:rsid w:val="00902B33"/>
    <w:rsid w:val="00905703"/>
    <w:rsid w:val="00907899"/>
    <w:rsid w:val="0091343E"/>
    <w:rsid w:val="0092154E"/>
    <w:rsid w:val="0092565E"/>
    <w:rsid w:val="009374B0"/>
    <w:rsid w:val="0094496D"/>
    <w:rsid w:val="00982426"/>
    <w:rsid w:val="009A1549"/>
    <w:rsid w:val="009B0A5F"/>
    <w:rsid w:val="009B1BA1"/>
    <w:rsid w:val="009B231F"/>
    <w:rsid w:val="009C219B"/>
    <w:rsid w:val="009C489B"/>
    <w:rsid w:val="009D04E6"/>
    <w:rsid w:val="009D723C"/>
    <w:rsid w:val="009D7C9E"/>
    <w:rsid w:val="009E225F"/>
    <w:rsid w:val="009F18AC"/>
    <w:rsid w:val="009F7872"/>
    <w:rsid w:val="00A025B7"/>
    <w:rsid w:val="00A02E0C"/>
    <w:rsid w:val="00A04F63"/>
    <w:rsid w:val="00A11511"/>
    <w:rsid w:val="00A21990"/>
    <w:rsid w:val="00A36B69"/>
    <w:rsid w:val="00A4405A"/>
    <w:rsid w:val="00A53F4D"/>
    <w:rsid w:val="00A65E3D"/>
    <w:rsid w:val="00A66358"/>
    <w:rsid w:val="00A711FF"/>
    <w:rsid w:val="00A724CD"/>
    <w:rsid w:val="00A82CC7"/>
    <w:rsid w:val="00A85BE8"/>
    <w:rsid w:val="00A86734"/>
    <w:rsid w:val="00A9242B"/>
    <w:rsid w:val="00AB3687"/>
    <w:rsid w:val="00AC0C7E"/>
    <w:rsid w:val="00AC5EF1"/>
    <w:rsid w:val="00AD194F"/>
    <w:rsid w:val="00AD76B4"/>
    <w:rsid w:val="00AF3FCA"/>
    <w:rsid w:val="00AF50CF"/>
    <w:rsid w:val="00B03FD3"/>
    <w:rsid w:val="00B042AA"/>
    <w:rsid w:val="00B12110"/>
    <w:rsid w:val="00B22C08"/>
    <w:rsid w:val="00B3064B"/>
    <w:rsid w:val="00B35DFE"/>
    <w:rsid w:val="00B43090"/>
    <w:rsid w:val="00B44957"/>
    <w:rsid w:val="00B56EE1"/>
    <w:rsid w:val="00B66D21"/>
    <w:rsid w:val="00B66EBA"/>
    <w:rsid w:val="00B71F84"/>
    <w:rsid w:val="00B77EA4"/>
    <w:rsid w:val="00B83D05"/>
    <w:rsid w:val="00B83EE6"/>
    <w:rsid w:val="00B84AEE"/>
    <w:rsid w:val="00B90BB1"/>
    <w:rsid w:val="00BA1AFD"/>
    <w:rsid w:val="00BD0B0D"/>
    <w:rsid w:val="00BD2C1A"/>
    <w:rsid w:val="00BD7432"/>
    <w:rsid w:val="00BD7A69"/>
    <w:rsid w:val="00BE03A6"/>
    <w:rsid w:val="00BF71C3"/>
    <w:rsid w:val="00C066F2"/>
    <w:rsid w:val="00C0706C"/>
    <w:rsid w:val="00C10FBC"/>
    <w:rsid w:val="00C13D47"/>
    <w:rsid w:val="00C1428F"/>
    <w:rsid w:val="00C14B02"/>
    <w:rsid w:val="00C1551B"/>
    <w:rsid w:val="00C15602"/>
    <w:rsid w:val="00C20E81"/>
    <w:rsid w:val="00C245A6"/>
    <w:rsid w:val="00C2601C"/>
    <w:rsid w:val="00C31F08"/>
    <w:rsid w:val="00C32A85"/>
    <w:rsid w:val="00C34F72"/>
    <w:rsid w:val="00C376EE"/>
    <w:rsid w:val="00C54D9E"/>
    <w:rsid w:val="00C7152A"/>
    <w:rsid w:val="00C769F3"/>
    <w:rsid w:val="00C855C4"/>
    <w:rsid w:val="00C913B6"/>
    <w:rsid w:val="00C935AC"/>
    <w:rsid w:val="00C95720"/>
    <w:rsid w:val="00CB02BE"/>
    <w:rsid w:val="00CB02D5"/>
    <w:rsid w:val="00CB0B1E"/>
    <w:rsid w:val="00CB5619"/>
    <w:rsid w:val="00CC3A08"/>
    <w:rsid w:val="00CC4953"/>
    <w:rsid w:val="00CC525E"/>
    <w:rsid w:val="00CC6026"/>
    <w:rsid w:val="00CF32EC"/>
    <w:rsid w:val="00CF4E10"/>
    <w:rsid w:val="00CF65CE"/>
    <w:rsid w:val="00D03AE0"/>
    <w:rsid w:val="00D04D61"/>
    <w:rsid w:val="00D0579E"/>
    <w:rsid w:val="00D12518"/>
    <w:rsid w:val="00D56025"/>
    <w:rsid w:val="00D61938"/>
    <w:rsid w:val="00D6201D"/>
    <w:rsid w:val="00D6219D"/>
    <w:rsid w:val="00D64E94"/>
    <w:rsid w:val="00D66657"/>
    <w:rsid w:val="00D676C7"/>
    <w:rsid w:val="00D740B2"/>
    <w:rsid w:val="00D75BFA"/>
    <w:rsid w:val="00D800E9"/>
    <w:rsid w:val="00D82C50"/>
    <w:rsid w:val="00D874E8"/>
    <w:rsid w:val="00D87F7F"/>
    <w:rsid w:val="00D94B77"/>
    <w:rsid w:val="00DA2373"/>
    <w:rsid w:val="00DA531C"/>
    <w:rsid w:val="00DA5A50"/>
    <w:rsid w:val="00DA710E"/>
    <w:rsid w:val="00DA7C6F"/>
    <w:rsid w:val="00DB19BD"/>
    <w:rsid w:val="00DB3D93"/>
    <w:rsid w:val="00DB79D7"/>
    <w:rsid w:val="00DC00C9"/>
    <w:rsid w:val="00DC10FC"/>
    <w:rsid w:val="00DD114F"/>
    <w:rsid w:val="00DD5295"/>
    <w:rsid w:val="00DD60E7"/>
    <w:rsid w:val="00DF1953"/>
    <w:rsid w:val="00E1017A"/>
    <w:rsid w:val="00E1119C"/>
    <w:rsid w:val="00E20472"/>
    <w:rsid w:val="00E23EE1"/>
    <w:rsid w:val="00E24AEC"/>
    <w:rsid w:val="00E2688F"/>
    <w:rsid w:val="00E26FB9"/>
    <w:rsid w:val="00E30BCA"/>
    <w:rsid w:val="00E33EC1"/>
    <w:rsid w:val="00E35F0F"/>
    <w:rsid w:val="00E36E4B"/>
    <w:rsid w:val="00E36E52"/>
    <w:rsid w:val="00E43D84"/>
    <w:rsid w:val="00E43E4A"/>
    <w:rsid w:val="00E447A1"/>
    <w:rsid w:val="00E46DD7"/>
    <w:rsid w:val="00E50986"/>
    <w:rsid w:val="00E56D99"/>
    <w:rsid w:val="00E6655A"/>
    <w:rsid w:val="00E71A91"/>
    <w:rsid w:val="00E7415C"/>
    <w:rsid w:val="00E80054"/>
    <w:rsid w:val="00E87C6D"/>
    <w:rsid w:val="00E97F52"/>
    <w:rsid w:val="00EA329B"/>
    <w:rsid w:val="00EB19EB"/>
    <w:rsid w:val="00EB4B36"/>
    <w:rsid w:val="00EB55A9"/>
    <w:rsid w:val="00EB729C"/>
    <w:rsid w:val="00ED255D"/>
    <w:rsid w:val="00ED6B12"/>
    <w:rsid w:val="00ED7C14"/>
    <w:rsid w:val="00EE184D"/>
    <w:rsid w:val="00EE49B4"/>
    <w:rsid w:val="00EE65DE"/>
    <w:rsid w:val="00EF1314"/>
    <w:rsid w:val="00EF7353"/>
    <w:rsid w:val="00F128C6"/>
    <w:rsid w:val="00F16180"/>
    <w:rsid w:val="00F17A23"/>
    <w:rsid w:val="00F24064"/>
    <w:rsid w:val="00F30FC8"/>
    <w:rsid w:val="00F3157F"/>
    <w:rsid w:val="00F358A0"/>
    <w:rsid w:val="00F35D93"/>
    <w:rsid w:val="00F403E4"/>
    <w:rsid w:val="00F42332"/>
    <w:rsid w:val="00F52642"/>
    <w:rsid w:val="00F71E3B"/>
    <w:rsid w:val="00F73388"/>
    <w:rsid w:val="00F830E8"/>
    <w:rsid w:val="00F90FF3"/>
    <w:rsid w:val="00FA10B1"/>
    <w:rsid w:val="00FA373C"/>
    <w:rsid w:val="00FA5D5D"/>
    <w:rsid w:val="00FB4EDA"/>
    <w:rsid w:val="00FB51EF"/>
    <w:rsid w:val="00FC30DC"/>
    <w:rsid w:val="00FD2AA3"/>
    <w:rsid w:val="00FE1BEF"/>
    <w:rsid w:val="00FE1C77"/>
    <w:rsid w:val="00FF1D95"/>
    <w:rsid w:val="00FF28CF"/>
    <w:rsid w:val="00FF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069BB"/>
  <w15:chartTrackingRefBased/>
  <w15:docId w15:val="{A166D451-66EA-4B4A-AC66-97274F5E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8B2"/>
    <w:rPr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548B2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48B2"/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styleId="Hyperlink">
    <w:name w:val="Hyperlink"/>
    <w:basedOn w:val="DefaultParagraphFont"/>
    <w:uiPriority w:val="99"/>
    <w:unhideWhenUsed/>
    <w:rsid w:val="004548B2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4548B2"/>
    <w:rPr>
      <w:rFonts w:ascii="Times New Roman" w:hAnsi="Times New Roman"/>
      <w:lang w:val="sv-SE" w:eastAsia="sv-SE"/>
    </w:rPr>
  </w:style>
  <w:style w:type="paragraph" w:styleId="NormalWeb">
    <w:name w:val="Normal (Web)"/>
    <w:basedOn w:val="Normal"/>
    <w:link w:val="NormalWebChar"/>
    <w:uiPriority w:val="99"/>
    <w:unhideWhenUsed/>
    <w:rsid w:val="004548B2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4548B2"/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4548B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8B2"/>
    <w:rPr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548B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8B2"/>
    <w:rPr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548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4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8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8B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8B2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8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8B2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54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8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B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48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B2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548B2"/>
    <w:rPr>
      <w:sz w:val="24"/>
      <w:szCs w:val="24"/>
      <w:lang w:val="en-US"/>
    </w:rPr>
  </w:style>
  <w:style w:type="character" w:customStyle="1" w:styleId="hgkelc">
    <w:name w:val="hgkelc"/>
    <w:basedOn w:val="DefaultParagraphFont"/>
    <w:rsid w:val="004548B2"/>
  </w:style>
  <w:style w:type="character" w:styleId="Emphasis">
    <w:name w:val="Emphasis"/>
    <w:basedOn w:val="DefaultParagraphFont"/>
    <w:uiPriority w:val="20"/>
    <w:qFormat/>
    <w:rsid w:val="004548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Landgren</dc:creator>
  <cp:keywords/>
  <dc:description/>
  <cp:lastModifiedBy>Raniel Serrano</cp:lastModifiedBy>
  <cp:revision>2</cp:revision>
  <dcterms:created xsi:type="dcterms:W3CDTF">2023-07-24T05:37:00Z</dcterms:created>
  <dcterms:modified xsi:type="dcterms:W3CDTF">2023-07-24T05:37:00Z</dcterms:modified>
</cp:coreProperties>
</file>